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FB284" w14:textId="46D362AC" w:rsidR="000B01F5" w:rsidRPr="001D7790" w:rsidRDefault="001D7790" w:rsidP="000B01F5">
      <w:pPr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OLE_LINK109"/>
      <w:bookmarkStart w:id="1" w:name="OLE_LINK110"/>
      <w:r w:rsidRPr="001D7790">
        <w:rPr>
          <w:rFonts w:ascii="Times New Roman" w:hAnsi="Times New Roman" w:cs="Times New Roman"/>
          <w:b/>
          <w:bCs/>
          <w:sz w:val="24"/>
        </w:rPr>
        <w:t>Table S1 Composition and nutrient levels of the basal die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D7790">
        <w:rPr>
          <w:rFonts w:ascii="Times New Roman" w:hAnsi="Times New Roman" w:cs="Times New Roman" w:hint="eastAsia"/>
          <w:b/>
          <w:bCs/>
          <w:sz w:val="24"/>
        </w:rPr>
        <w:t>(air-dry basis, %)</w:t>
      </w:r>
    </w:p>
    <w:p w14:paraId="63ADF004" w14:textId="1E543CC6" w:rsidR="000B01F5" w:rsidRPr="001D7790" w:rsidRDefault="000B01F5" w:rsidP="000B01F5">
      <w:pPr>
        <w:jc w:val="both"/>
        <w:rPr>
          <w:rFonts w:ascii="Times New Roman" w:hAnsi="Times New Roman" w:cs="Times New Roman"/>
          <w:color w:val="EE0000"/>
          <w:sz w:val="24"/>
        </w:rPr>
      </w:pPr>
      <w:bookmarkStart w:id="2" w:name="OLE_LINK51"/>
      <w:bookmarkEnd w:id="0"/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5"/>
        <w:gridCol w:w="2481"/>
      </w:tblGrid>
      <w:tr w:rsidR="00B7761C" w:rsidRPr="00B7761C" w14:paraId="3CBACD76" w14:textId="77777777" w:rsidTr="001D7790">
        <w:trPr>
          <w:trHeight w:val="340"/>
          <w:tblHeader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bookmarkEnd w:id="2"/>
          <w:p w14:paraId="14A96B66" w14:textId="77777777" w:rsidR="00B7761C" w:rsidRPr="00B7761C" w:rsidRDefault="00B7761C" w:rsidP="00B776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761C">
              <w:rPr>
                <w:rFonts w:ascii="Times New Roman" w:hAnsi="Times New Roman" w:cs="Times New Roman"/>
                <w:b/>
                <w:bCs/>
                <w:sz w:val="24"/>
              </w:rPr>
              <w:t>Item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89D4F0" w14:textId="19CF4693" w:rsidR="00B7761C" w:rsidRPr="00B7761C" w:rsidRDefault="00B7761C" w:rsidP="00B7761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7761C">
              <w:rPr>
                <w:rFonts w:ascii="Times New Roman" w:hAnsi="Times New Roman" w:cs="Times New Roman"/>
                <w:b/>
                <w:bCs/>
                <w:sz w:val="24"/>
              </w:rPr>
              <w:t>Content</w:t>
            </w:r>
            <w:r w:rsidRPr="001D7790">
              <w:rPr>
                <w:rFonts w:ascii="Times New Roman" w:hAnsi="Times New Roman" w:cs="Times New Roman"/>
                <w:b/>
                <w:bCs/>
                <w:sz w:val="24"/>
              </w:rPr>
              <w:t xml:space="preserve"> (%)</w:t>
            </w:r>
          </w:p>
        </w:tc>
      </w:tr>
      <w:tr w:rsidR="00B7761C" w:rsidRPr="00B7761C" w14:paraId="17EA3843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68EC46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b/>
                <w:bCs/>
                <w:sz w:val="24"/>
              </w:rPr>
              <w:t>Ingredient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3D336B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761C" w:rsidRPr="00B7761C" w14:paraId="189AB655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7D1226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Cor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2DEAEF" w14:textId="3083FCE8" w:rsidR="00B7761C" w:rsidRPr="00B7761C" w:rsidRDefault="001437C1" w:rsidP="00B776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.</w:t>
            </w:r>
            <w:r w:rsidR="00550FD3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</w:tr>
      <w:tr w:rsidR="00B7761C" w:rsidRPr="00B7761C" w14:paraId="19A9D515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5196C0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Soybean meal (43% crude protein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10FC40" w14:textId="3C3C1442" w:rsidR="00B7761C" w:rsidRPr="00B7761C" w:rsidRDefault="001437C1" w:rsidP="00B776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.85</w:t>
            </w:r>
          </w:p>
        </w:tc>
      </w:tr>
      <w:tr w:rsidR="00B7761C" w:rsidRPr="00B7761C" w14:paraId="2F6FD535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604918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Wheat bra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0D59E" w14:textId="6335C28B" w:rsidR="00B7761C" w:rsidRPr="00B7761C" w:rsidRDefault="001437C1" w:rsidP="00B776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0</w:t>
            </w:r>
          </w:p>
        </w:tc>
      </w:tr>
      <w:tr w:rsidR="00B7761C" w:rsidRPr="00B7761C" w14:paraId="315BD95D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31EAE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Soybean oil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CCDD8A" w14:textId="568E55B9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</w:tr>
      <w:tr w:rsidR="00B7761C" w:rsidRPr="00B7761C" w14:paraId="62D8EF2C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AEA3A5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Limeston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C8C921" w14:textId="443C169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1.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</w:tr>
      <w:tr w:rsidR="00B7761C" w:rsidRPr="00B7761C" w14:paraId="6E05D1DC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5C5250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Calcium hydrogen phosphat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CE8D0B" w14:textId="07583C2B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1.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</w:tr>
      <w:tr w:rsidR="00B7761C" w:rsidRPr="00B7761C" w14:paraId="10ECF558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0D04B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L-Lysine·HCl (98%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53B253" w14:textId="75949810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0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B7761C" w:rsidRPr="00B7761C" w14:paraId="0724134A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8CE69D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DL-Methionine (98%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781756" w14:textId="1D56E03F" w:rsidR="00B7761C" w:rsidRPr="00B7761C" w:rsidRDefault="00550FD3" w:rsidP="00B7761C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</w:t>
            </w:r>
          </w:p>
        </w:tc>
      </w:tr>
      <w:tr w:rsidR="00B7761C" w:rsidRPr="00B7761C" w14:paraId="2EED0F09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04B795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L-Threonine (98%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037D5C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00</w:t>
            </w:r>
          </w:p>
        </w:tc>
      </w:tr>
      <w:tr w:rsidR="00B7761C" w:rsidRPr="00B7761C" w14:paraId="2BA3686A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66933A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Sodium chlorid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2AF270" w14:textId="226E4216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1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B7761C" w:rsidRPr="00B7761C" w14:paraId="67BE7080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E9670D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Trace mineral premix¹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232E92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 w:rsidR="00B7761C" w:rsidRPr="00B7761C" w14:paraId="2A0AA6FC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EEDA0F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Vitamin premix²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303914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02</w:t>
            </w:r>
          </w:p>
        </w:tc>
      </w:tr>
      <w:tr w:rsidR="00B7761C" w:rsidRPr="00B7761C" w14:paraId="12A01D86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B4C88B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Choline chloride (50%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7E62C6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05</w:t>
            </w:r>
          </w:p>
        </w:tc>
      </w:tr>
      <w:tr w:rsidR="00B7761C" w:rsidRPr="00B7761C" w14:paraId="548D5C5D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995E1F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BC86D4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b/>
                <w:bCs/>
                <w:sz w:val="24"/>
              </w:rPr>
              <w:t>100.00</w:t>
            </w:r>
          </w:p>
        </w:tc>
      </w:tr>
      <w:tr w:rsidR="00B7761C" w:rsidRPr="00B7761C" w14:paraId="2830ADDA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1D4476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Nutrient levels³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D83330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7761C" w:rsidRPr="00B7761C" w14:paraId="339FD9AE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8A4FDF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Metabolizable energy (MJ/kg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270962" w14:textId="62E81B50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11.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</w:tr>
      <w:tr w:rsidR="00B7761C" w:rsidRPr="00B7761C" w14:paraId="136E8A3A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6EC354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Crude protei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481C32" w14:textId="4E575758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1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B7761C">
              <w:rPr>
                <w:rFonts w:ascii="Times New Roman" w:hAnsi="Times New Roman" w:cs="Times New Roman"/>
                <w:sz w:val="24"/>
              </w:rPr>
              <w:t>.50</w:t>
            </w:r>
          </w:p>
        </w:tc>
      </w:tr>
      <w:tr w:rsidR="00B7761C" w:rsidRPr="00B7761C" w14:paraId="79079872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B9814E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A24395" w14:textId="7C31B3C0" w:rsidR="00B7761C" w:rsidRPr="00B7761C" w:rsidRDefault="001437C1" w:rsidP="00B776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B7761C" w:rsidRPr="00B7761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B7761C" w:rsidRPr="00B7761C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B7761C" w:rsidRPr="00B7761C" w14:paraId="136752ED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704E38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Total phosphoru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75771C" w14:textId="6D8F00F9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6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B7761C" w:rsidRPr="00B7761C" w14:paraId="7B179AD4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E51B58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Available phosphorus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570996" w14:textId="6CBA53EA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0.</w:t>
            </w:r>
            <w:r w:rsidR="001437C1"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</w:tr>
      <w:tr w:rsidR="00B7761C" w:rsidRPr="00B7761C" w14:paraId="4C78A60E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9BA0F7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Lysin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7AF794" w14:textId="43DEECA7" w:rsidR="00B7761C" w:rsidRPr="00B7761C" w:rsidRDefault="001437C1" w:rsidP="00B7761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B7761C" w:rsidRPr="00B7761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0</w:t>
            </w:r>
          </w:p>
        </w:tc>
      </w:tr>
      <w:tr w:rsidR="00B7761C" w:rsidRPr="00B7761C" w14:paraId="6DBFC35F" w14:textId="77777777" w:rsidTr="001D7790">
        <w:trPr>
          <w:trHeight w:val="340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875741" w14:textId="77777777" w:rsidR="00B7761C" w:rsidRPr="00B7761C" w:rsidRDefault="00B7761C" w:rsidP="00B7761C">
            <w:pPr>
              <w:rPr>
                <w:rFonts w:ascii="Times New Roman" w:hAnsi="Times New Roman" w:cs="Times New Roman"/>
                <w:sz w:val="24"/>
              </w:rPr>
            </w:pPr>
            <w:r w:rsidRPr="00B7761C">
              <w:rPr>
                <w:rFonts w:ascii="Times New Roman" w:hAnsi="Times New Roman" w:cs="Times New Roman"/>
                <w:sz w:val="24"/>
              </w:rPr>
              <w:t>Methionin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2B2F3C" w14:textId="54B7A0FE" w:rsidR="00B7761C" w:rsidRPr="00B7761C" w:rsidRDefault="00550FD3" w:rsidP="00B7761C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7</w:t>
            </w:r>
          </w:p>
        </w:tc>
      </w:tr>
    </w:tbl>
    <w:p w14:paraId="41474D1C" w14:textId="77777777" w:rsidR="001D7790" w:rsidRPr="001D7790" w:rsidRDefault="001D7790" w:rsidP="00B7761C">
      <w:pPr>
        <w:rPr>
          <w:rFonts w:ascii="Times New Roman" w:hAnsi="Times New Roman" w:cs="Times New Roman"/>
          <w:sz w:val="24"/>
        </w:rPr>
      </w:pPr>
    </w:p>
    <w:p w14:paraId="0D8BF6F9" w14:textId="7662A455" w:rsidR="00B7761C" w:rsidRPr="00B7761C" w:rsidRDefault="00B7761C" w:rsidP="00B7761C">
      <w:pPr>
        <w:rPr>
          <w:rFonts w:ascii="Times New Roman" w:hAnsi="Times New Roman" w:cs="Times New Roman"/>
          <w:sz w:val="21"/>
          <w:szCs w:val="21"/>
        </w:rPr>
      </w:pPr>
      <w:r w:rsidRPr="00B7761C">
        <w:rPr>
          <w:rFonts w:ascii="Times New Roman" w:hAnsi="Times New Roman" w:cs="Times New Roman"/>
          <w:sz w:val="21"/>
          <w:szCs w:val="21"/>
        </w:rPr>
        <w:t>Footnotes</w:t>
      </w:r>
    </w:p>
    <w:p w14:paraId="4D8E7411" w14:textId="77777777" w:rsidR="00B7761C" w:rsidRPr="00B7761C" w:rsidRDefault="00B7761C" w:rsidP="00B7761C">
      <w:pPr>
        <w:rPr>
          <w:rFonts w:ascii="Times New Roman" w:hAnsi="Times New Roman" w:cs="Times New Roman"/>
          <w:sz w:val="21"/>
          <w:szCs w:val="21"/>
        </w:rPr>
      </w:pPr>
      <w:r w:rsidRPr="00B7761C">
        <w:rPr>
          <w:rFonts w:ascii="Times New Roman" w:hAnsi="Times New Roman" w:cs="Times New Roman"/>
          <w:sz w:val="21"/>
          <w:szCs w:val="21"/>
        </w:rPr>
        <w:t>¹ The trace mineral premix provided the following per kg of diet: Fe 25 mg, Cu 5 mg, Mn 100 mg, Zn 60 mg, I 0.5 mg, Se 0.2 mg.</w:t>
      </w:r>
    </w:p>
    <w:p w14:paraId="6D078032" w14:textId="77777777" w:rsidR="00B7761C" w:rsidRPr="00B7761C" w:rsidRDefault="00B7761C" w:rsidP="00B7761C">
      <w:pPr>
        <w:rPr>
          <w:rFonts w:ascii="Times New Roman" w:hAnsi="Times New Roman" w:cs="Times New Roman"/>
          <w:sz w:val="21"/>
          <w:szCs w:val="21"/>
        </w:rPr>
      </w:pPr>
      <w:r w:rsidRPr="00B7761C">
        <w:rPr>
          <w:rFonts w:ascii="Times New Roman" w:hAnsi="Times New Roman" w:cs="Times New Roman"/>
          <w:sz w:val="21"/>
          <w:szCs w:val="21"/>
        </w:rPr>
        <w:t>² The vitamin premix provided the following per kg of diet: vitamin A 8,000 IU, vitamin D₃ 2,000 IU, vitamin E 20 mg, vitamin K₃ 3.2 mg, vitamin B₁ 2 mg, vitamin B₂ 6.4 mg, vitamin B₆ 4 mg, vitamin B₁₂ 0.02 mg, niacin 40 mg, pantothenic acid 12 mg, folic acid 1 mg, biotin 0.11 mg.</w:t>
      </w:r>
    </w:p>
    <w:p w14:paraId="3E4CCFDC" w14:textId="3FD336AA" w:rsidR="001D7573" w:rsidRDefault="00B7761C">
      <w:pPr>
        <w:rPr>
          <w:rFonts w:ascii="Times New Roman" w:hAnsi="Times New Roman" w:cs="Times New Roman"/>
          <w:sz w:val="21"/>
          <w:szCs w:val="21"/>
        </w:rPr>
      </w:pPr>
      <w:r w:rsidRPr="00B7761C">
        <w:rPr>
          <w:rFonts w:ascii="Times New Roman" w:hAnsi="Times New Roman" w:cs="Times New Roman"/>
          <w:sz w:val="21"/>
          <w:szCs w:val="21"/>
        </w:rPr>
        <w:t>³ Nutrient levels were calculated values.</w:t>
      </w:r>
    </w:p>
    <w:p w14:paraId="57B40D0E" w14:textId="4F1BDAB1" w:rsidR="001D7790" w:rsidRPr="001D7790" w:rsidRDefault="001D7790" w:rsidP="001D7790">
      <w:pPr>
        <w:jc w:val="both"/>
        <w:rPr>
          <w:rFonts w:ascii="Times New Roman" w:hAnsi="Times New Roman" w:cs="Times New Roman"/>
          <w:sz w:val="21"/>
          <w:szCs w:val="21"/>
        </w:rPr>
      </w:pPr>
      <w:r w:rsidRPr="001D7790">
        <w:rPr>
          <w:rFonts w:ascii="Times New Roman" w:hAnsi="Times New Roman" w:cs="Times New Roman"/>
          <w:sz w:val="21"/>
          <w:szCs w:val="21"/>
        </w:rPr>
        <w:t xml:space="preserve">The basal diet was formulated according to the </w:t>
      </w:r>
      <w:r w:rsidRPr="001D7790">
        <w:rPr>
          <w:rFonts w:ascii="Times New Roman" w:hAnsi="Times New Roman" w:cs="Times New Roman"/>
          <w:i/>
          <w:iCs/>
          <w:sz w:val="21"/>
          <w:szCs w:val="21"/>
        </w:rPr>
        <w:t xml:space="preserve">Lohmann Pink Laying Hen Management Manual </w:t>
      </w:r>
      <w:r w:rsidRPr="004B2145">
        <w:rPr>
          <w:rFonts w:ascii="Times New Roman" w:hAnsi="Times New Roman" w:cs="Times New Roman"/>
          <w:sz w:val="21"/>
          <w:szCs w:val="21"/>
        </w:rPr>
        <w:t>(</w:t>
      </w:r>
      <w:r w:rsidR="001437C1" w:rsidRPr="004B2145">
        <w:rPr>
          <w:rFonts w:ascii="Times New Roman" w:hAnsi="Times New Roman" w:cs="Times New Roman"/>
          <w:sz w:val="21"/>
          <w:szCs w:val="21"/>
        </w:rPr>
        <w:t>07.22_V07-23</w:t>
      </w:r>
      <w:r w:rsidRPr="004B2145">
        <w:rPr>
          <w:rFonts w:ascii="Times New Roman" w:hAnsi="Times New Roman" w:cs="Times New Roman"/>
          <w:sz w:val="21"/>
          <w:szCs w:val="21"/>
        </w:rPr>
        <w:t>)</w:t>
      </w:r>
      <w:r w:rsidRPr="001D7790">
        <w:rPr>
          <w:rFonts w:ascii="Times New Roman" w:hAnsi="Times New Roman" w:cs="Times New Roman"/>
          <w:sz w:val="21"/>
          <w:szCs w:val="21"/>
        </w:rPr>
        <w:t>.</w:t>
      </w:r>
    </w:p>
    <w:p w14:paraId="436B16C8" w14:textId="77777777" w:rsidR="001D7790" w:rsidRPr="004B2145" w:rsidRDefault="001D7790" w:rsidP="001D7790">
      <w:pPr>
        <w:rPr>
          <w:rFonts w:ascii="Times New Roman" w:hAnsi="Times New Roman" w:cs="Times New Roman"/>
          <w:sz w:val="21"/>
          <w:szCs w:val="21"/>
        </w:rPr>
      </w:pPr>
    </w:p>
    <w:sectPr w:rsidR="001D7790" w:rsidRPr="004B2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F271B" w14:textId="77777777" w:rsidR="0013178D" w:rsidRDefault="0013178D" w:rsidP="000B01F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8B5F03" w14:textId="77777777" w:rsidR="0013178D" w:rsidRDefault="0013178D" w:rsidP="000B01F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AC2A9" w14:textId="77777777" w:rsidR="0013178D" w:rsidRDefault="0013178D" w:rsidP="000B01F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8FCA3E" w14:textId="77777777" w:rsidR="0013178D" w:rsidRDefault="0013178D" w:rsidP="000B01F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CD"/>
    <w:rsid w:val="000B01F5"/>
    <w:rsid w:val="0013178D"/>
    <w:rsid w:val="001437C1"/>
    <w:rsid w:val="001D7573"/>
    <w:rsid w:val="001D7790"/>
    <w:rsid w:val="00211775"/>
    <w:rsid w:val="00351441"/>
    <w:rsid w:val="0035248C"/>
    <w:rsid w:val="00383C19"/>
    <w:rsid w:val="0038539A"/>
    <w:rsid w:val="003967DB"/>
    <w:rsid w:val="004860C1"/>
    <w:rsid w:val="004A0E09"/>
    <w:rsid w:val="004B2145"/>
    <w:rsid w:val="00550FD3"/>
    <w:rsid w:val="006B1FB0"/>
    <w:rsid w:val="0076109C"/>
    <w:rsid w:val="007D561A"/>
    <w:rsid w:val="00965EB2"/>
    <w:rsid w:val="009D01F2"/>
    <w:rsid w:val="00B7761C"/>
    <w:rsid w:val="00CE56CD"/>
    <w:rsid w:val="00EA48EE"/>
    <w:rsid w:val="00F342FC"/>
    <w:rsid w:val="00FC7617"/>
    <w:rsid w:val="00FE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CEE4B2"/>
  <w14:defaultImageDpi w14:val="32767"/>
  <w15:chartTrackingRefBased/>
  <w15:docId w15:val="{20ED600E-13F0-4162-B347-2D031BEB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1F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56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5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E56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56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56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56C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56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56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56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56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E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56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56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56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56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56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56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56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56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56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5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56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56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56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56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56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01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01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01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0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ka</dc:creator>
  <cp:keywords/>
  <dc:description/>
  <cp:lastModifiedBy>z ka</cp:lastModifiedBy>
  <cp:revision>8</cp:revision>
  <dcterms:created xsi:type="dcterms:W3CDTF">2026-03-23T14:25:00Z</dcterms:created>
  <dcterms:modified xsi:type="dcterms:W3CDTF">2026-05-17T14:21:00Z</dcterms:modified>
</cp:coreProperties>
</file>